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4"/>
      <w:bookmarkStart w:id="1" w:name="OLE_LINK3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Soil chemical properties under the four fertilizer regimes during eight wheat-rice growth stages</w:t>
      </w:r>
    </w:p>
    <w:tbl>
      <w:tblPr>
        <w:tblW w:w="100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02"/>
        <w:gridCol w:w="451"/>
        <w:gridCol w:w="1058"/>
        <w:gridCol w:w="899"/>
        <w:gridCol w:w="909"/>
        <w:gridCol w:w="819"/>
        <w:gridCol w:w="989"/>
        <w:gridCol w:w="988"/>
        <w:gridCol w:w="1128"/>
        <w:gridCol w:w="1058"/>
        <w:gridCol w:w="899"/>
      </w:tblGrid>
      <w:tr>
        <w:trPr>
          <w:trHeight w:val="23" w:hRule="atLeast"/>
        </w:trPr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age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r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g k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N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g k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C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ms c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2" w:name="OLE_LINK246"/>
            <w:bookmarkStart w:id="3" w:name="OLE_LINK245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bookmarkEnd w:id="2"/>
            <w:bookmarkEnd w:id="3"/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mg k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mg k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K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mg k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mg k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il moistur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g 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¤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NF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79±0.25b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8±0.07a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±0.003c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3±0.02b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9±0.60b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±0.00b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1.12±14.02a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.42±30.8a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3±0.01c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44±0.27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2±0.14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±0.001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49±0.04d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.71±19.53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5±0.49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8.90±2.87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.37±7.46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9±0.01b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IM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91±0.57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7±0.21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±0.004d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9±0.16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5±1.09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3±0.13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6.54±6.82b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.46±5.52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9±0.01b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80±0.82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8±0.26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2±0.001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81±0.01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0±1.21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±0.02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0.67±1.63b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.02±1.21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2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r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N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57±0.40c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2±0.11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±0.001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9±0.02b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71±0.95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8±0.28a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1.83±2.50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.93±8.13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7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10±0.28c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9±0.19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±0.001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2±0.03d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75±11.21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6±0.54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7.49±1.82d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.51±8.05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7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IM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77±0.17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5±0.40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7±0.004c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8±0.02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58±0.81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3±0.21a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9.40±0.94b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01±9.13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7±0.02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80±0.84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1±0.24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±0.002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87±0.05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99±0.87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2±0.17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0.62±3.14c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.7±1.19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9±0.02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y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N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48±0.23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3±0.06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±0.001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0±0.01b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6±0.24c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4±0.37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1.25±2.04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.61±3.41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36±0.09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8±0.03a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2±0.000c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8±0.03d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33±0.40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0±0.08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2.63±2.35d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.28±2.62a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±0.02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IM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62±0.11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4±0.11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±0.001d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7±0.02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4±0.40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0±0.10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6.8±2.14b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.29±3.46a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±0.03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20±0.56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6±0.16a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±0.002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0±0.02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91±0.05c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1±0.05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2.77±3.95c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.56±5.01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un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N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66±0.22d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4±0.01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±0.001c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4±0.02b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79±0.03c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8±0.19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5.54±1.85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.11±5.95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±0.00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09±0.06c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6±0.09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±0.001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1±0.04d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62±0.17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5±0.07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5.06±0.71d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.78±9.12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±0.00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IM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43±0.29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3±0.57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6±0.001d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3±0.03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4±0.10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6±0.30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4.83±1.31b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73±4.72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70±0.20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±0.66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7±0.000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0±0.06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6±0.15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7±0.66a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.44±1.55c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92±3.01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±0.00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ul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N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53±0.21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9±0.05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±0.002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8±0.01b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76±0.37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9±0.33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9.46±2.66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.96±2.58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55±0.00c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7±0.10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±0.001c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4±0.04b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64±1.03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46±1.87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9.19±1.94c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.51±0.93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IM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16±0.50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3±0.18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6±0.001d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8±0.03b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7±1.49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6±0.38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3.15±1.67b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.03±1.51d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87±0.09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2±0.04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±0.001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8±0.03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8±0.48c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5±1.05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.73±2.34c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.58±1.59c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2±0.02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ug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N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45±0.41c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2±0.06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2±0.023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5±0.05b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0±0.28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6±0.30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7.56±2.85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.13±3.17c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±0.01b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32±0.22d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2±0.04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0±0.000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5±0.06b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70±1.32c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81±0.13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.94±1.26d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.31±2.06bc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±0.02b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IM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43±0.10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2±0.07a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0±0.001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5±0.03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6±1.63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98±2.66a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8.70±0.56b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11±4.55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2±0.01ab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26±0.60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9±0.17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2±0.003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5±0.03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5±3.64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5±0.05b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.36±0.55c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.49±2.86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p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N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86±1.70a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4±0.16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0±0.000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5±0.03b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3±0.33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4±1.31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3.11±1.93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84±9.99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1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19±0.43a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8±0.36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7±0.001d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6±0.01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4±0.08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6±0.55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9.13±2.15d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.5±2.08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2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IM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42±0.35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8±0.17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±0.001c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2±0.04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7±0.20c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5±4.15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4.29±0.87b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.88±10.7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2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67±0.86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0±0.28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1±0.006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88±0.07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9±0.25c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5±0.10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8.79±1.46c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.01±7.18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±0.01a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ct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N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54±0.26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9±0.27b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0±0.002c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1±0.03b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0±2.17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5±1.41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3.58±0.79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.04±5.32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±0.01b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36±0.62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1±0.08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2±0.000b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5±0.03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07±0.64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7±0.67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.68±1.82d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.43±2.78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±0.01b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IMF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00±0.81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6±0.10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0±0.003d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8±0.02c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7±0.78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6±0.73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7.06±3.23b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.49±5.54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7±0.02b</w:t>
            </w:r>
          </w:p>
        </w:tc>
      </w:tr>
      <w:tr>
        <w:trPr>
          <w:trHeight w:val="23" w:hRule="atLeast"/>
        </w:trPr>
        <w:tc>
          <w:tcPr>
            <w:tcW w:w="8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F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96±0.23a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7±0.12a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5±0.002a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8±0.06a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9±3.05a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95±1.02a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8.68±3.06c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.04±4.73a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±0.01a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Fert stands for four fertilizer regimes: NNF no nitrogen fertilizer, CF chemical fertilizer, OIMF organic-inorganic mixed fertilizer, OF organic fertilizer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Values are presented as mean±SE (n=3), different letters of the same sampling stage indicate significant differences among fertilizer treatments by one-way ANOVAs (Tukey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), SOC soil organic carbon, TN total nitrogen, EC electrical conductivity, AK available K, AP available P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¤ Data of SOC, TN, 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and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across Mar to Jun derived from Wang et al. (2016)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1T11:19:00Z</dcterms:created>
  <dc:creator>jichen wang</dc:creator>
  <dc:description/>
  <cp:keywords/>
  <dc:language>en-US</dc:language>
  <cp:lastModifiedBy>jichen wang</cp:lastModifiedBy>
  <dcterms:modified xsi:type="dcterms:W3CDTF">2016-07-11T11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